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09ED3" w14:textId="72381BE0" w:rsidR="000F6D52" w:rsidRPr="002B5F17" w:rsidRDefault="00C77C6E" w:rsidP="000F6D52">
      <w:pPr>
        <w:pStyle w:val="TableTitle"/>
        <w:spacing w:line="276" w:lineRule="auto"/>
        <w:rPr>
          <w:rFonts w:ascii="Arial" w:hAnsi="Arial" w:cs="Arial"/>
          <w:b/>
          <w:bCs/>
          <w:sz w:val="20"/>
        </w:rPr>
      </w:pPr>
      <w:r w:rsidRPr="002B5F17">
        <w:rPr>
          <w:rFonts w:ascii="Arial" w:hAnsi="Arial" w:cs="Arial"/>
          <w:b/>
          <w:bCs/>
          <w:sz w:val="20"/>
          <w:lang w:val="en-US"/>
        </w:rPr>
        <w:t>S1</w:t>
      </w:r>
      <w:r w:rsidR="000F6D52" w:rsidRPr="002B5F17">
        <w:rPr>
          <w:rFonts w:ascii="Arial" w:hAnsi="Arial" w:cs="Arial"/>
          <w:b/>
          <w:bCs/>
          <w:sz w:val="20"/>
          <w:lang w:val="en-US"/>
        </w:rPr>
        <w:t xml:space="preserve"> </w:t>
      </w:r>
      <w:r w:rsidR="000F6D52" w:rsidRPr="002B5F17">
        <w:rPr>
          <w:rFonts w:ascii="Arial" w:hAnsi="Arial" w:cs="Arial"/>
          <w:b/>
          <w:bCs/>
          <w:sz w:val="20"/>
        </w:rPr>
        <w:t>Table. STROBE Statement - checklist of items that should be included in reports of cross-sectional studi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54"/>
        <w:gridCol w:w="778"/>
        <w:gridCol w:w="8506"/>
        <w:gridCol w:w="382"/>
        <w:gridCol w:w="1984"/>
      </w:tblGrid>
      <w:tr w:rsidR="000F6D52" w:rsidRPr="000673CD" w14:paraId="78589C4B" w14:textId="77777777" w:rsidTr="0075736D">
        <w:tc>
          <w:tcPr>
            <w:tcW w:w="0" w:type="auto"/>
          </w:tcPr>
          <w:p w14:paraId="4629A9D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764945C" w14:textId="77777777" w:rsidR="000F6D52" w:rsidRPr="00D94B78" w:rsidRDefault="000F6D52" w:rsidP="0075736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0"/>
              </w:rPr>
            </w:pPr>
            <w:r w:rsidRPr="00D94B78">
              <w:rPr>
                <w:rFonts w:ascii="Arial" w:hAnsi="Arial" w:cs="Arial"/>
                <w:bCs/>
                <w:sz w:val="20"/>
              </w:rPr>
              <w:t>Item No.</w:t>
            </w:r>
          </w:p>
        </w:tc>
        <w:tc>
          <w:tcPr>
            <w:tcW w:w="0" w:type="auto"/>
          </w:tcPr>
          <w:p w14:paraId="789C7AAA" w14:textId="77777777" w:rsidR="000F6D52" w:rsidRPr="00D94B78" w:rsidRDefault="000F6D52" w:rsidP="0075736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0"/>
              </w:rPr>
            </w:pPr>
            <w:r w:rsidRPr="00D94B78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382" w:type="dxa"/>
          </w:tcPr>
          <w:p w14:paraId="261AC585" w14:textId="77777777" w:rsidR="000F6D52" w:rsidRPr="00D94B78" w:rsidRDefault="000F6D52" w:rsidP="0075736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984" w:type="dxa"/>
          </w:tcPr>
          <w:p w14:paraId="6C18393C" w14:textId="77777777" w:rsidR="000F6D52" w:rsidRPr="00D94B78" w:rsidRDefault="000F6D52" w:rsidP="0075736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0"/>
              </w:rPr>
            </w:pPr>
            <w:r w:rsidRPr="00D94B78">
              <w:rPr>
                <w:rFonts w:ascii="Arial" w:hAnsi="Arial" w:cs="Arial"/>
                <w:bCs/>
                <w:sz w:val="20"/>
              </w:rPr>
              <w:t>Relevant text from manuscript</w:t>
            </w:r>
          </w:p>
        </w:tc>
      </w:tr>
      <w:tr w:rsidR="000F6D52" w:rsidRPr="000673CD" w14:paraId="594A3C04" w14:textId="77777777" w:rsidTr="0075736D">
        <w:tc>
          <w:tcPr>
            <w:tcW w:w="0" w:type="auto"/>
            <w:vMerge w:val="restart"/>
          </w:tcPr>
          <w:p w14:paraId="7A70DFDB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proofErr w:type="spellStart"/>
            <w:r w:rsidRPr="00D94B78">
              <w:rPr>
                <w:rFonts w:ascii="Arial" w:hAnsi="Arial" w:cs="Arial"/>
                <w:b/>
                <w:sz w:val="20"/>
                <w:szCs w:val="20"/>
              </w:rPr>
              <w:t>Title</w:t>
            </w:r>
            <w:proofErr w:type="spellEnd"/>
            <w:r w:rsidRPr="00D94B78">
              <w:rPr>
                <w:rFonts w:ascii="Arial" w:hAnsi="Arial" w:cs="Arial"/>
                <w:b/>
                <w:sz w:val="20"/>
                <w:szCs w:val="20"/>
              </w:rPr>
              <w:t xml:space="preserve"> and </w:t>
            </w:r>
            <w:proofErr w:type="spellStart"/>
            <w:r w:rsidRPr="00D94B78">
              <w:rPr>
                <w:rFonts w:ascii="Arial" w:hAnsi="Arial" w:cs="Arial"/>
                <w:b/>
                <w:sz w:val="20"/>
                <w:szCs w:val="20"/>
              </w:rPr>
              <w:t>abstract</w:t>
            </w:r>
            <w:bookmarkEnd w:id="9"/>
            <w:bookmarkEnd w:id="10"/>
            <w:proofErr w:type="spellEnd"/>
          </w:p>
        </w:tc>
        <w:tc>
          <w:tcPr>
            <w:tcW w:w="0" w:type="auto"/>
            <w:vMerge w:val="restart"/>
          </w:tcPr>
          <w:p w14:paraId="5748C314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70AD1C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4B78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382" w:type="dxa"/>
          </w:tcPr>
          <w:p w14:paraId="06ADD2A8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5773572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Tit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A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bstract</w:t>
            </w:r>
          </w:p>
        </w:tc>
      </w:tr>
      <w:tr w:rsidR="000F6D52" w:rsidRPr="000673CD" w14:paraId="04C566D9" w14:textId="77777777" w:rsidTr="0075736D">
        <w:tc>
          <w:tcPr>
            <w:tcW w:w="0" w:type="auto"/>
            <w:vMerge/>
          </w:tcPr>
          <w:p w14:paraId="0FED4AFC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D625DBF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1B324B4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4B78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382" w:type="dxa"/>
          </w:tcPr>
          <w:p w14:paraId="3093EFB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65F657E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Abstract</w:t>
            </w:r>
          </w:p>
        </w:tc>
      </w:tr>
      <w:tr w:rsidR="000F6D52" w:rsidRPr="000673CD" w14:paraId="0E55E30F" w14:textId="77777777" w:rsidTr="0075736D">
        <w:tc>
          <w:tcPr>
            <w:tcW w:w="7088" w:type="dxa"/>
            <w:gridSpan w:val="4"/>
          </w:tcPr>
          <w:p w14:paraId="24073EAB" w14:textId="77777777" w:rsidR="000F6D52" w:rsidRPr="00D94B78" w:rsidRDefault="000F6D52" w:rsidP="0075736D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D94B78">
              <w:rPr>
                <w:rFonts w:ascii="Arial" w:hAnsi="Arial" w:cs="Arial"/>
                <w:sz w:val="20"/>
              </w:rPr>
              <w:t>Introduction</w:t>
            </w:r>
          </w:p>
        </w:tc>
        <w:bookmarkEnd w:id="13"/>
        <w:bookmarkEnd w:id="14"/>
        <w:tc>
          <w:tcPr>
            <w:tcW w:w="1984" w:type="dxa"/>
          </w:tcPr>
          <w:p w14:paraId="44FBE390" w14:textId="77777777" w:rsidR="000F6D52" w:rsidRPr="00D94B78" w:rsidRDefault="000F6D52" w:rsidP="0075736D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</w:p>
        </w:tc>
      </w:tr>
      <w:tr w:rsidR="000F6D52" w:rsidRPr="000673CD" w14:paraId="076414BC" w14:textId="77777777" w:rsidTr="0075736D">
        <w:tc>
          <w:tcPr>
            <w:tcW w:w="0" w:type="auto"/>
          </w:tcPr>
          <w:p w14:paraId="0FF45E77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5" w:name="bold8"/>
            <w:bookmarkStart w:id="16" w:name="italic9"/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Background</w:t>
            </w:r>
            <w:proofErr w:type="spellEnd"/>
            <w:r w:rsidRPr="00D94B78">
              <w:rPr>
                <w:rFonts w:ascii="Arial" w:hAnsi="Arial" w:cs="Arial"/>
                <w:bCs/>
                <w:sz w:val="20"/>
                <w:szCs w:val="20"/>
              </w:rPr>
              <w:t>/</w:t>
            </w:r>
            <w:bookmarkStart w:id="17" w:name="bold9"/>
            <w:bookmarkStart w:id="18" w:name="italic10"/>
            <w:bookmarkEnd w:id="15"/>
            <w:bookmarkEnd w:id="16"/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rationale</w:t>
            </w:r>
            <w:bookmarkEnd w:id="17"/>
            <w:bookmarkEnd w:id="18"/>
            <w:proofErr w:type="spellEnd"/>
          </w:p>
        </w:tc>
        <w:tc>
          <w:tcPr>
            <w:tcW w:w="0" w:type="auto"/>
          </w:tcPr>
          <w:p w14:paraId="2CD8AE8F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FAD67B0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382" w:type="dxa"/>
          </w:tcPr>
          <w:p w14:paraId="0A6F8636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37C6CBA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Introduction: Paragraphs 1-4</w:t>
            </w:r>
          </w:p>
        </w:tc>
      </w:tr>
      <w:tr w:rsidR="000F6D52" w:rsidRPr="000673CD" w14:paraId="07D0530C" w14:textId="77777777" w:rsidTr="0075736D">
        <w:tc>
          <w:tcPr>
            <w:tcW w:w="0" w:type="auto"/>
          </w:tcPr>
          <w:p w14:paraId="257C18D6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24D1877C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5476D4D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State specific objectives, including any prespecified hypotheses</w:t>
            </w:r>
          </w:p>
        </w:tc>
        <w:tc>
          <w:tcPr>
            <w:tcW w:w="382" w:type="dxa"/>
          </w:tcPr>
          <w:p w14:paraId="7038E0DC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117597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Introduction: Paragraph 5</w:t>
            </w:r>
          </w:p>
        </w:tc>
      </w:tr>
      <w:tr w:rsidR="000F6D52" w:rsidRPr="000673CD" w14:paraId="477395AB" w14:textId="77777777" w:rsidTr="0075736D">
        <w:tc>
          <w:tcPr>
            <w:tcW w:w="7088" w:type="dxa"/>
            <w:gridSpan w:val="4"/>
          </w:tcPr>
          <w:p w14:paraId="5E0EAFE6" w14:textId="77777777" w:rsidR="000F6D52" w:rsidRPr="00D94B78" w:rsidRDefault="000F6D52" w:rsidP="0075736D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D94B78">
              <w:rPr>
                <w:rFonts w:ascii="Arial" w:hAnsi="Arial" w:cs="Arial"/>
                <w:sz w:val="20"/>
              </w:rPr>
              <w:t>Methods</w:t>
            </w:r>
          </w:p>
        </w:tc>
        <w:bookmarkEnd w:id="21"/>
        <w:bookmarkEnd w:id="22"/>
        <w:tc>
          <w:tcPr>
            <w:tcW w:w="1984" w:type="dxa"/>
          </w:tcPr>
          <w:p w14:paraId="747F01C3" w14:textId="77777777" w:rsidR="000F6D52" w:rsidRPr="00D94B78" w:rsidRDefault="000F6D52" w:rsidP="0075736D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</w:p>
        </w:tc>
      </w:tr>
      <w:tr w:rsidR="000F6D52" w:rsidRPr="000673CD" w14:paraId="7121645C" w14:textId="77777777" w:rsidTr="0075736D">
        <w:tc>
          <w:tcPr>
            <w:tcW w:w="0" w:type="auto"/>
          </w:tcPr>
          <w:p w14:paraId="38419677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Study</w:t>
            </w:r>
            <w:proofErr w:type="spellEnd"/>
            <w:r w:rsidRPr="00D94B78">
              <w:rPr>
                <w:rFonts w:ascii="Arial" w:hAnsi="Arial" w:cs="Arial"/>
                <w:bCs/>
                <w:sz w:val="20"/>
                <w:szCs w:val="20"/>
              </w:rPr>
              <w:t xml:space="preserve"> design</w:t>
            </w:r>
          </w:p>
        </w:tc>
        <w:tc>
          <w:tcPr>
            <w:tcW w:w="0" w:type="auto"/>
          </w:tcPr>
          <w:p w14:paraId="473628CC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3C80496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382" w:type="dxa"/>
          </w:tcPr>
          <w:p w14:paraId="2B64A63E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F4A5165" w14:textId="77777777" w:rsidR="000F6D52" w:rsidRPr="00D94B78" w:rsidRDefault="000F6D52" w:rsidP="0075736D">
            <w:pPr>
              <w:tabs>
                <w:tab w:val="left" w:pos="5400"/>
              </w:tabs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Methods section</w:t>
            </w:r>
          </w:p>
        </w:tc>
      </w:tr>
      <w:tr w:rsidR="000F6D52" w:rsidRPr="00523AC7" w14:paraId="6B85E33C" w14:textId="77777777" w:rsidTr="0075736D">
        <w:tc>
          <w:tcPr>
            <w:tcW w:w="0" w:type="auto"/>
          </w:tcPr>
          <w:p w14:paraId="2914010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0" w:type="auto"/>
          </w:tcPr>
          <w:p w14:paraId="7F774645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DCFCD2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82" w:type="dxa"/>
          </w:tcPr>
          <w:p w14:paraId="47FD8C2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4F6CF91" w14:textId="547569C5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Sample and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rial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election - Paragraph 1</w:t>
            </w:r>
          </w:p>
        </w:tc>
      </w:tr>
      <w:bookmarkEnd w:id="25"/>
      <w:bookmarkEnd w:id="26"/>
      <w:tr w:rsidR="000F6D52" w:rsidRPr="00523AC7" w14:paraId="19907D4A" w14:textId="77777777" w:rsidTr="0075736D">
        <w:tc>
          <w:tcPr>
            <w:tcW w:w="0" w:type="auto"/>
          </w:tcPr>
          <w:p w14:paraId="0A6B74C7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0" w:type="auto"/>
          </w:tcPr>
          <w:p w14:paraId="576BB30F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9C12C3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Give the eligibility criteria, and the sources and methods of selection of participants</w:t>
            </w:r>
          </w:p>
        </w:tc>
        <w:tc>
          <w:tcPr>
            <w:tcW w:w="382" w:type="dxa"/>
          </w:tcPr>
          <w:p w14:paraId="62C993FD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A3F4D97" w14:textId="6B768BEF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Sample and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ri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election - Paragraph 2</w:t>
            </w:r>
          </w:p>
        </w:tc>
      </w:tr>
      <w:tr w:rsidR="000F6D52" w:rsidRPr="00523AC7" w14:paraId="6959CEE7" w14:textId="77777777" w:rsidTr="0075736D">
        <w:tc>
          <w:tcPr>
            <w:tcW w:w="0" w:type="auto"/>
          </w:tcPr>
          <w:p w14:paraId="572334C8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0" w:type="auto"/>
          </w:tcPr>
          <w:p w14:paraId="7CACBFA2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A40A80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Give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diagnostic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criteria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382" w:type="dxa"/>
          </w:tcPr>
          <w:p w14:paraId="6D7B103F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52B3CD2" w14:textId="5162D23E" w:rsidR="000F6D52" w:rsidRPr="00532B7E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B7E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Data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532B7E">
              <w:rPr>
                <w:rFonts w:ascii="Arial" w:hAnsi="Arial" w:cs="Arial"/>
                <w:sz w:val="20"/>
                <w:szCs w:val="20"/>
                <w:lang w:val="en-US"/>
              </w:rPr>
              <w:t>ollection</w:t>
            </w:r>
          </w:p>
          <w:p w14:paraId="06C9088D" w14:textId="769CD755" w:rsidR="000F6D52" w:rsidRPr="00532B7E" w:rsidRDefault="00C77C6E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3</w:t>
            </w:r>
            <w:r w:rsidR="000F6D52"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Table</w:t>
            </w:r>
          </w:p>
        </w:tc>
      </w:tr>
      <w:tr w:rsidR="000F6D52" w:rsidRPr="000673CD" w14:paraId="6D8DD7C0" w14:textId="77777777" w:rsidTr="0075736D">
        <w:tc>
          <w:tcPr>
            <w:tcW w:w="0" w:type="auto"/>
          </w:tcPr>
          <w:p w14:paraId="35637146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D94B78">
              <w:rPr>
                <w:rFonts w:ascii="Arial" w:hAnsi="Arial" w:cs="Arial"/>
                <w:bCs/>
                <w:sz w:val="20"/>
                <w:szCs w:val="20"/>
              </w:rPr>
              <w:t xml:space="preserve">Data </w:t>
            </w: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sources</w:t>
            </w:r>
            <w:proofErr w:type="spellEnd"/>
            <w:r w:rsidRPr="00D94B78">
              <w:rPr>
                <w:rFonts w:ascii="Arial" w:hAnsi="Arial" w:cs="Arial"/>
                <w:bCs/>
                <w:sz w:val="20"/>
                <w:szCs w:val="20"/>
              </w:rPr>
              <w:t>/</w:t>
            </w:r>
            <w:bookmarkStart w:id="31" w:name="bold18"/>
            <w:bookmarkStart w:id="32" w:name="italic19"/>
            <w:bookmarkEnd w:id="29"/>
            <w:bookmarkEnd w:id="30"/>
            <w:r w:rsidRPr="00D94B7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0" w:type="auto"/>
          </w:tcPr>
          <w:p w14:paraId="42FD5FD9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D52E45F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82" w:type="dxa"/>
          </w:tcPr>
          <w:p w14:paraId="400FD080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9BE9CFC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Methods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60994B42" w14:textId="454F9542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 xml:space="preserve">Data </w:t>
            </w:r>
            <w:proofErr w:type="spellStart"/>
            <w:r w:rsidR="00523AC7">
              <w:rPr>
                <w:rFonts w:ascii="Arial" w:hAnsi="Arial" w:cs="Arial"/>
                <w:sz w:val="20"/>
                <w:szCs w:val="20"/>
              </w:rPr>
              <w:t>c</w:t>
            </w:r>
            <w:r w:rsidRPr="00D94B78">
              <w:rPr>
                <w:rFonts w:ascii="Arial" w:hAnsi="Arial" w:cs="Arial"/>
                <w:sz w:val="20"/>
                <w:szCs w:val="20"/>
              </w:rPr>
              <w:t>ollection</w:t>
            </w:r>
            <w:proofErr w:type="spellEnd"/>
          </w:p>
          <w:p w14:paraId="73E90967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4E1A99DF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0F6D52" w:rsidRPr="000673CD" w14:paraId="5583C59F" w14:textId="77777777" w:rsidTr="0075736D">
        <w:tc>
          <w:tcPr>
            <w:tcW w:w="0" w:type="auto"/>
          </w:tcPr>
          <w:p w14:paraId="759AD57C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bookmarkStart w:id="33" w:name="bold20" w:colFirst="0" w:colLast="0"/>
            <w:bookmarkStart w:id="34" w:name="italic20" w:colFirst="0" w:colLast="0"/>
            <w:proofErr w:type="spellStart"/>
            <w:r w:rsidRPr="00D94B7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</w:tcPr>
          <w:p w14:paraId="4FFCF640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67FC6FF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382" w:type="dxa"/>
          </w:tcPr>
          <w:p w14:paraId="5F0204FE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B8674BD" w14:textId="2DD6DE83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ethods: Sample and </w:t>
            </w:r>
            <w:r w:rsidR="00523A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</w:t>
            </w:r>
            <w:r w:rsidRPr="00D94B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ial </w:t>
            </w:r>
            <w:r w:rsidR="00523A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Pr="00D94B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lection - Paragraph 3 </w:t>
            </w:r>
          </w:p>
          <w:p w14:paraId="20396927" w14:textId="09DA69BB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ata </w:t>
            </w:r>
            <w:r w:rsidR="00523A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 w:rsidRPr="00D94B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llection - Paragraph 1</w:t>
            </w:r>
          </w:p>
        </w:tc>
      </w:tr>
      <w:tr w:rsidR="000F6D52" w:rsidRPr="000673CD" w14:paraId="59E5B869" w14:textId="77777777" w:rsidTr="0075736D">
        <w:tc>
          <w:tcPr>
            <w:tcW w:w="0" w:type="auto"/>
          </w:tcPr>
          <w:p w14:paraId="3B415767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Study</w:t>
            </w:r>
            <w:proofErr w:type="spellEnd"/>
            <w:r w:rsidRPr="00D94B7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0" w:type="auto"/>
          </w:tcPr>
          <w:p w14:paraId="54C2E0CF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3374F9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382" w:type="dxa"/>
          </w:tcPr>
          <w:p w14:paraId="0BF577BA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2FED78F" w14:textId="2EA43000" w:rsidR="000F6D52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Fig 1</w:t>
            </w:r>
          </w:p>
          <w:p w14:paraId="65A0839B" w14:textId="04C07CC0" w:rsidR="000F6D52" w:rsidRPr="00D94B78" w:rsidRDefault="00C77C6E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  <w:r w:rsidR="000F6D52"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F6D52">
              <w:rPr>
                <w:rFonts w:ascii="Arial" w:hAnsi="Arial" w:cs="Arial"/>
                <w:sz w:val="20"/>
                <w:szCs w:val="20"/>
                <w:lang w:val="en-US"/>
              </w:rPr>
              <w:t>Fig</w:t>
            </w:r>
          </w:p>
        </w:tc>
      </w:tr>
      <w:tr w:rsidR="000F6D52" w:rsidRPr="00AD4219" w14:paraId="5A667A4B" w14:textId="77777777" w:rsidTr="0075736D">
        <w:tc>
          <w:tcPr>
            <w:tcW w:w="0" w:type="auto"/>
          </w:tcPr>
          <w:p w14:paraId="5CE06B96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Quantitative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0" w:type="auto"/>
          </w:tcPr>
          <w:p w14:paraId="288C325C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574B73C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Explain how quantitative variables were handled in the analyses.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applicable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describe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which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groupings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were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chosen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why</w:t>
            </w:r>
            <w:proofErr w:type="spellEnd"/>
          </w:p>
        </w:tc>
        <w:tc>
          <w:tcPr>
            <w:tcW w:w="382" w:type="dxa"/>
          </w:tcPr>
          <w:p w14:paraId="09A63B0A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93391A0" w14:textId="06FE8431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Statistical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nalysis</w:t>
            </w:r>
          </w:p>
        </w:tc>
      </w:tr>
      <w:tr w:rsidR="000F6D52" w:rsidRPr="00523AC7" w14:paraId="52BA829F" w14:textId="77777777" w:rsidTr="0075736D">
        <w:tc>
          <w:tcPr>
            <w:tcW w:w="0" w:type="auto"/>
          </w:tcPr>
          <w:p w14:paraId="286E80EA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 xml:space="preserve">Statistical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0" w:type="auto"/>
          </w:tcPr>
          <w:p w14:paraId="3254598A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8FBD660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4B78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382" w:type="dxa"/>
          </w:tcPr>
          <w:p w14:paraId="205C198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84B7B01" w14:textId="215E6E96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Statistical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nalysis and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ools</w:t>
            </w:r>
          </w:p>
        </w:tc>
      </w:tr>
      <w:tr w:rsidR="000F6D52" w:rsidRPr="00523AC7" w14:paraId="5331C86C" w14:textId="77777777" w:rsidTr="0075736D">
        <w:tc>
          <w:tcPr>
            <w:tcW w:w="0" w:type="auto"/>
          </w:tcPr>
          <w:p w14:paraId="5831DC8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E563C3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30DEF7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4B78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) Describe any methods used to examine subgroups and interactions</w:t>
            </w:r>
          </w:p>
        </w:tc>
        <w:tc>
          <w:tcPr>
            <w:tcW w:w="382" w:type="dxa"/>
          </w:tcPr>
          <w:p w14:paraId="3FE6B39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084D6D1" w14:textId="568625D2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Statistical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nalysis and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ools </w:t>
            </w:r>
            <w:r w:rsidRPr="00D94B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Paragraph 2</w:t>
            </w:r>
          </w:p>
        </w:tc>
      </w:tr>
      <w:tr w:rsidR="000F6D52" w:rsidRPr="00523AC7" w14:paraId="096417A8" w14:textId="77777777" w:rsidTr="0075736D">
        <w:tc>
          <w:tcPr>
            <w:tcW w:w="0" w:type="auto"/>
          </w:tcPr>
          <w:p w14:paraId="37E2AF6D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E70BA6C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AC823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4B78">
              <w:rPr>
                <w:rFonts w:ascii="Arial" w:hAnsi="Arial" w:cs="Arial"/>
                <w:i/>
                <w:sz w:val="20"/>
                <w:szCs w:val="20"/>
                <w:lang w:val="en-US"/>
              </w:rPr>
              <w:t>c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) Explain how missing data were addressed</w:t>
            </w:r>
          </w:p>
        </w:tc>
        <w:tc>
          <w:tcPr>
            <w:tcW w:w="382" w:type="dxa"/>
          </w:tcPr>
          <w:p w14:paraId="160BA48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7B30217" w14:textId="664461D0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: Statistical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nalysis and </w:t>
            </w:r>
            <w:r w:rsidR="00523AC7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ools </w:t>
            </w:r>
            <w:r w:rsidRPr="00D94B7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Paragraph 2</w:t>
            </w:r>
          </w:p>
        </w:tc>
      </w:tr>
      <w:tr w:rsidR="000F6D52" w:rsidRPr="000673CD" w14:paraId="717D271D" w14:textId="77777777" w:rsidTr="0075736D">
        <w:tc>
          <w:tcPr>
            <w:tcW w:w="0" w:type="auto"/>
          </w:tcPr>
          <w:p w14:paraId="5FEC3FB4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54B4A9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A369D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4B78">
              <w:rPr>
                <w:rFonts w:ascii="Arial" w:hAnsi="Arial" w:cs="Arial"/>
                <w:i/>
                <w:sz w:val="20"/>
                <w:szCs w:val="20"/>
                <w:lang w:val="en-US"/>
              </w:rPr>
              <w:t>d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382" w:type="dxa"/>
          </w:tcPr>
          <w:p w14:paraId="211F807F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0914E7E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0F6D52" w:rsidRPr="000673CD" w14:paraId="24CE9447" w14:textId="77777777" w:rsidTr="0075736D">
        <w:tc>
          <w:tcPr>
            <w:tcW w:w="0" w:type="auto"/>
          </w:tcPr>
          <w:p w14:paraId="69528097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1C00D7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5905BB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4B78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e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) Describe any sensitivity analyses</w:t>
            </w:r>
          </w:p>
        </w:tc>
        <w:tc>
          <w:tcPr>
            <w:tcW w:w="382" w:type="dxa"/>
          </w:tcPr>
          <w:p w14:paraId="303DB7AB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ABBE1B4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0F6D52" w:rsidRPr="000673CD" w14:paraId="0236965A" w14:textId="77777777" w:rsidTr="0075736D">
        <w:tc>
          <w:tcPr>
            <w:tcW w:w="0" w:type="auto"/>
          </w:tcPr>
          <w:p w14:paraId="241B3220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425EB04B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9E0FB4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" w:type="dxa"/>
          </w:tcPr>
          <w:p w14:paraId="5BCD39CA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B2EEC92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6D52" w:rsidRPr="00523AC7" w14:paraId="7B3DBA80" w14:textId="77777777" w:rsidTr="0075736D">
        <w:tc>
          <w:tcPr>
            <w:tcW w:w="0" w:type="auto"/>
          </w:tcPr>
          <w:p w14:paraId="0332B12C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0" w:type="auto"/>
          </w:tcPr>
          <w:p w14:paraId="4AC39A7C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D0A6C0C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a) Report numbers of individuals at each stage of study—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analysed</w:t>
            </w:r>
            <w:proofErr w:type="spellEnd"/>
          </w:p>
        </w:tc>
        <w:tc>
          <w:tcPr>
            <w:tcW w:w="382" w:type="dxa"/>
          </w:tcPr>
          <w:p w14:paraId="23DFD4DD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CF5E738" w14:textId="514FDCC5" w:rsidR="000F6D52" w:rsidRDefault="00C77C6E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  <w:r w:rsidR="000F6D52"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F6D52">
              <w:rPr>
                <w:rFonts w:ascii="Arial" w:hAnsi="Arial" w:cs="Arial"/>
                <w:sz w:val="20"/>
                <w:szCs w:val="20"/>
                <w:lang w:val="en-US"/>
              </w:rPr>
              <w:t>Fig</w:t>
            </w:r>
          </w:p>
          <w:p w14:paraId="60B42D6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Results: Trial characteristics</w:t>
            </w:r>
          </w:p>
        </w:tc>
      </w:tr>
      <w:tr w:rsidR="000F6D52" w:rsidRPr="000673CD" w14:paraId="71FBBA52" w14:textId="77777777" w:rsidTr="0075736D">
        <w:tc>
          <w:tcPr>
            <w:tcW w:w="0" w:type="auto"/>
          </w:tcPr>
          <w:p w14:paraId="0A28BFA8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84D4CF2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8DD39B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b) Give reasons for non-participation at each stage</w:t>
            </w:r>
          </w:p>
        </w:tc>
        <w:tc>
          <w:tcPr>
            <w:tcW w:w="382" w:type="dxa"/>
          </w:tcPr>
          <w:p w14:paraId="63FBA62A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82296B0" w14:textId="4F019D0C" w:rsidR="000F6D52" w:rsidRPr="00D94B78" w:rsidRDefault="00C77C6E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  <w:r w:rsidR="000F6D52"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F6D52">
              <w:rPr>
                <w:rFonts w:ascii="Arial" w:hAnsi="Arial" w:cs="Arial"/>
                <w:sz w:val="20"/>
                <w:szCs w:val="20"/>
                <w:lang w:val="en-US"/>
              </w:rPr>
              <w:t>Fig</w:t>
            </w:r>
          </w:p>
        </w:tc>
      </w:tr>
      <w:tr w:rsidR="000F6D52" w:rsidRPr="000673CD" w14:paraId="39E10FCD" w14:textId="77777777" w:rsidTr="0075736D">
        <w:tc>
          <w:tcPr>
            <w:tcW w:w="0" w:type="auto"/>
          </w:tcPr>
          <w:p w14:paraId="6127DA9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F8D367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D2F16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c) Consider use of a flow diagram</w:t>
            </w:r>
          </w:p>
        </w:tc>
        <w:tc>
          <w:tcPr>
            <w:tcW w:w="382" w:type="dxa"/>
          </w:tcPr>
          <w:p w14:paraId="5B8303B5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C321F21" w14:textId="349D5EE2" w:rsidR="000F6D52" w:rsidRPr="00D94B78" w:rsidRDefault="00C77C6E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  <w:r w:rsidR="000F6D52"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F6D52">
              <w:rPr>
                <w:rFonts w:ascii="Arial" w:hAnsi="Arial" w:cs="Arial"/>
                <w:sz w:val="20"/>
                <w:szCs w:val="20"/>
                <w:lang w:val="en-US"/>
              </w:rPr>
              <w:t>Fig</w:t>
            </w:r>
          </w:p>
        </w:tc>
      </w:tr>
      <w:tr w:rsidR="000F6D52" w:rsidRPr="000673CD" w14:paraId="130B7CF6" w14:textId="77777777" w:rsidTr="0075736D">
        <w:tc>
          <w:tcPr>
            <w:tcW w:w="0" w:type="auto"/>
          </w:tcPr>
          <w:p w14:paraId="0A280B0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Descriptive</w:t>
            </w:r>
            <w:proofErr w:type="spellEnd"/>
            <w:r w:rsidRPr="00D94B78">
              <w:rPr>
                <w:rFonts w:ascii="Arial" w:hAnsi="Arial" w:cs="Arial"/>
                <w:bCs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</w:tcPr>
          <w:p w14:paraId="3D3B15E8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EC4386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a) Give characteristics of study participants (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382" w:type="dxa"/>
          </w:tcPr>
          <w:p w14:paraId="68B3A592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EE3C50E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Results: Trial characteristics</w:t>
            </w:r>
          </w:p>
        </w:tc>
      </w:tr>
      <w:tr w:rsidR="000F6D52" w:rsidRPr="000673CD" w14:paraId="12BAAC07" w14:textId="77777777" w:rsidTr="0075736D">
        <w:tc>
          <w:tcPr>
            <w:tcW w:w="0" w:type="auto"/>
          </w:tcPr>
          <w:p w14:paraId="3AC598CC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983A320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A15D45F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382" w:type="dxa"/>
          </w:tcPr>
          <w:p w14:paraId="128120DF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ED6D51D" w14:textId="77777777" w:rsidR="000F6D52" w:rsidRPr="00D94B78" w:rsidRDefault="000F6D52" w:rsidP="0075736D">
            <w:pPr>
              <w:tabs>
                <w:tab w:val="left" w:pos="5400"/>
              </w:tabs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ble 1</w:t>
            </w:r>
          </w:p>
        </w:tc>
      </w:tr>
      <w:tr w:rsidR="000F6D52" w:rsidRPr="00523AC7" w14:paraId="270B403C" w14:textId="77777777" w:rsidTr="0075736D">
        <w:tc>
          <w:tcPr>
            <w:tcW w:w="0" w:type="auto"/>
          </w:tcPr>
          <w:p w14:paraId="1E665100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Outcome</w:t>
            </w:r>
            <w:proofErr w:type="spellEnd"/>
            <w:r w:rsidRPr="00D94B78">
              <w:rPr>
                <w:rFonts w:ascii="Arial" w:hAnsi="Arial" w:cs="Arial"/>
                <w:bCs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</w:tcPr>
          <w:p w14:paraId="563E3947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2C282F30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oss-sectional study—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Report numbers of outcome events or summary measures</w:t>
            </w:r>
          </w:p>
        </w:tc>
        <w:tc>
          <w:tcPr>
            <w:tcW w:w="382" w:type="dxa"/>
          </w:tcPr>
          <w:p w14:paraId="1CA7087A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EFCE11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Results, </w:t>
            </w:r>
          </w:p>
          <w:p w14:paraId="56545F70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Table 1</w:t>
            </w:r>
          </w:p>
          <w:p w14:paraId="7DDE1FFA" w14:textId="77777777" w:rsidR="000F6D52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Table 2 </w:t>
            </w:r>
          </w:p>
          <w:p w14:paraId="4D7DC749" w14:textId="77777777" w:rsidR="000F6D52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able 3 </w:t>
            </w:r>
          </w:p>
          <w:p w14:paraId="6D5312F5" w14:textId="59766457" w:rsidR="000F6D52" w:rsidRPr="00D94B78" w:rsidRDefault="00C77C6E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4-8</w:t>
            </w:r>
            <w:r w:rsidR="000F6D52"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Tab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0F6D52" w:rsidRPr="000673CD" w14:paraId="6A0B1CEF" w14:textId="77777777" w:rsidTr="0075736D">
        <w:tc>
          <w:tcPr>
            <w:tcW w:w="0" w:type="auto"/>
          </w:tcPr>
          <w:p w14:paraId="75AC01C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Main</w:t>
            </w:r>
            <w:proofErr w:type="spellEnd"/>
            <w:r w:rsidRPr="00D94B7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62CC3FA6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50B2AAEE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4B78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382" w:type="dxa"/>
          </w:tcPr>
          <w:p w14:paraId="71544E5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A4D5BCE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Table 1</w:t>
            </w:r>
          </w:p>
          <w:p w14:paraId="14C7DAB6" w14:textId="77777777" w:rsidR="000F6D52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Table 2 </w:t>
            </w:r>
          </w:p>
          <w:p w14:paraId="521E28AC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ble 3</w:t>
            </w:r>
          </w:p>
        </w:tc>
      </w:tr>
      <w:tr w:rsidR="000F6D52" w:rsidRPr="000673CD" w14:paraId="1A7A50E0" w14:textId="77777777" w:rsidTr="0075736D">
        <w:tc>
          <w:tcPr>
            <w:tcW w:w="0" w:type="auto"/>
          </w:tcPr>
          <w:p w14:paraId="4761DD7B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07A9DAA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FF3E67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4B78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382" w:type="dxa"/>
          </w:tcPr>
          <w:p w14:paraId="3D09BF5F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9FF8411" w14:textId="77777777" w:rsidR="000F6D52" w:rsidRPr="00D94B78" w:rsidRDefault="000F6D52" w:rsidP="0075736D">
            <w:pPr>
              <w:tabs>
                <w:tab w:val="left" w:pos="5400"/>
              </w:tabs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0F6D52" w:rsidRPr="000673CD" w14:paraId="77197FCA" w14:textId="77777777" w:rsidTr="0075736D">
        <w:tc>
          <w:tcPr>
            <w:tcW w:w="0" w:type="auto"/>
          </w:tcPr>
          <w:p w14:paraId="617D6CE7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C7B75B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FD1E4F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94B78">
              <w:rPr>
                <w:rFonts w:ascii="Arial" w:hAnsi="Arial" w:cs="Arial"/>
                <w:i/>
                <w:sz w:val="20"/>
                <w:szCs w:val="20"/>
                <w:lang w:val="en-US"/>
              </w:rPr>
              <w:t>c</w:t>
            </w: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time period</w:t>
            </w:r>
            <w:proofErr w:type="gramEnd"/>
          </w:p>
        </w:tc>
        <w:tc>
          <w:tcPr>
            <w:tcW w:w="382" w:type="dxa"/>
          </w:tcPr>
          <w:p w14:paraId="7248C4F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CB8581F" w14:textId="77777777" w:rsidR="000F6D52" w:rsidRPr="00D94B78" w:rsidRDefault="000F6D52" w:rsidP="0075736D">
            <w:pPr>
              <w:tabs>
                <w:tab w:val="left" w:pos="5400"/>
              </w:tabs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0F6D52" w:rsidRPr="000673CD" w14:paraId="0791C9E9" w14:textId="77777777" w:rsidTr="0075736D">
        <w:tc>
          <w:tcPr>
            <w:tcW w:w="0" w:type="auto"/>
          </w:tcPr>
          <w:p w14:paraId="2848633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Other</w:t>
            </w:r>
            <w:proofErr w:type="spellEnd"/>
            <w:r w:rsidRPr="00D94B7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0" w:type="auto"/>
          </w:tcPr>
          <w:p w14:paraId="7C121D8C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E048064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Report other analyses done—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382" w:type="dxa"/>
          </w:tcPr>
          <w:p w14:paraId="6DBE51F8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95B888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Results section</w:t>
            </w:r>
          </w:p>
        </w:tc>
      </w:tr>
      <w:tr w:rsidR="000F6D52" w:rsidRPr="000673CD" w14:paraId="5A89C94D" w14:textId="77777777" w:rsidTr="0075736D">
        <w:tc>
          <w:tcPr>
            <w:tcW w:w="0" w:type="auto"/>
          </w:tcPr>
          <w:p w14:paraId="7EFBB6D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Discussion</w:t>
            </w:r>
            <w:proofErr w:type="spellEnd"/>
          </w:p>
        </w:tc>
        <w:tc>
          <w:tcPr>
            <w:tcW w:w="0" w:type="auto"/>
          </w:tcPr>
          <w:p w14:paraId="19A1ABEC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4D4C88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" w:type="dxa"/>
          </w:tcPr>
          <w:p w14:paraId="327DE868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3499FF2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6D52" w:rsidRPr="000673CD" w14:paraId="56F39F2D" w14:textId="77777777" w:rsidTr="0075736D">
        <w:tc>
          <w:tcPr>
            <w:tcW w:w="0" w:type="auto"/>
          </w:tcPr>
          <w:p w14:paraId="72FC664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Key</w:t>
            </w:r>
            <w:proofErr w:type="spellEnd"/>
            <w:r w:rsidRPr="00D94B7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57EC09A1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53A57E8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Summarise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382" w:type="dxa"/>
          </w:tcPr>
          <w:p w14:paraId="7A4B20C4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F34F5F7" w14:textId="77777777" w:rsidR="000F6D52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Discussion – Paragraph 2</w:t>
            </w:r>
          </w:p>
          <w:p w14:paraId="1DCCDAD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clusions section</w:t>
            </w:r>
          </w:p>
        </w:tc>
      </w:tr>
      <w:tr w:rsidR="000F6D52" w:rsidRPr="000673CD" w14:paraId="065DB73B" w14:textId="77777777" w:rsidTr="0075736D">
        <w:tc>
          <w:tcPr>
            <w:tcW w:w="0" w:type="auto"/>
          </w:tcPr>
          <w:p w14:paraId="5B2E68F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0" w:type="auto"/>
          </w:tcPr>
          <w:p w14:paraId="1E7DFA51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1F8B17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Discuss limitations of the study, </w:t>
            </w:r>
            <w:proofErr w:type="gramStart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taking into account</w:t>
            </w:r>
            <w:proofErr w:type="gramEnd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sources of potential bias or imprecision.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Discuss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both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direction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magnitude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any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potential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382" w:type="dxa"/>
          </w:tcPr>
          <w:p w14:paraId="1CBC28D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977DCC7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Limitations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section</w:t>
            </w:r>
            <w:proofErr w:type="spellEnd"/>
          </w:p>
        </w:tc>
      </w:tr>
      <w:tr w:rsidR="000F6D52" w:rsidRPr="000673CD" w14:paraId="0FAC897B" w14:textId="77777777" w:rsidTr="0075736D">
        <w:tc>
          <w:tcPr>
            <w:tcW w:w="0" w:type="auto"/>
          </w:tcPr>
          <w:p w14:paraId="544B0C8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lastRenderedPageBreak/>
              <w:t>Interpretation</w:t>
            </w:r>
            <w:proofErr w:type="spellEnd"/>
          </w:p>
        </w:tc>
        <w:tc>
          <w:tcPr>
            <w:tcW w:w="0" w:type="auto"/>
          </w:tcPr>
          <w:p w14:paraId="5E2B81EF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46249C32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82" w:type="dxa"/>
          </w:tcPr>
          <w:p w14:paraId="0588F300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1DEE964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Discussion section</w:t>
            </w:r>
          </w:p>
        </w:tc>
      </w:tr>
      <w:tr w:rsidR="000F6D52" w:rsidRPr="000673CD" w14:paraId="6CA34CA6" w14:textId="77777777" w:rsidTr="0075736D">
        <w:tc>
          <w:tcPr>
            <w:tcW w:w="0" w:type="auto"/>
          </w:tcPr>
          <w:p w14:paraId="6922F9BD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7DD3C17D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3FB2E5F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Discuss the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generalisability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 xml:space="preserve"> (external validity) of the study results</w:t>
            </w:r>
          </w:p>
        </w:tc>
        <w:tc>
          <w:tcPr>
            <w:tcW w:w="382" w:type="dxa"/>
          </w:tcPr>
          <w:p w14:paraId="4D2C79C3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E48098D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Discussion section</w:t>
            </w:r>
          </w:p>
        </w:tc>
      </w:tr>
      <w:tr w:rsidR="000F6D52" w:rsidRPr="000673CD" w14:paraId="4701127F" w14:textId="77777777" w:rsidTr="0075736D">
        <w:tc>
          <w:tcPr>
            <w:tcW w:w="0" w:type="auto"/>
          </w:tcPr>
          <w:p w14:paraId="4FC061C2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  <w:proofErr w:type="spellEnd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0" w:type="auto"/>
          </w:tcPr>
          <w:p w14:paraId="22732738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B45DB8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" w:type="dxa"/>
          </w:tcPr>
          <w:p w14:paraId="407C358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81E8C80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6D52" w:rsidRPr="000673CD" w14:paraId="26C69A55" w14:textId="77777777" w:rsidTr="0075736D">
        <w:tc>
          <w:tcPr>
            <w:tcW w:w="0" w:type="auto"/>
          </w:tcPr>
          <w:p w14:paraId="0F2F5FB1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Cs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0" w:type="auto"/>
          </w:tcPr>
          <w:p w14:paraId="2776BCB4" w14:textId="77777777" w:rsidR="000F6D52" w:rsidRPr="00D94B78" w:rsidRDefault="000F6D52" w:rsidP="0075736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1132101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82" w:type="dxa"/>
          </w:tcPr>
          <w:p w14:paraId="48A0463B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7B31349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sz w:val="20"/>
                <w:szCs w:val="20"/>
                <w:lang w:val="en-US"/>
              </w:rPr>
              <w:t>Funding section</w:t>
            </w:r>
          </w:p>
          <w:p w14:paraId="3BF7A6CB" w14:textId="77777777" w:rsidR="000F6D52" w:rsidRPr="00D94B78" w:rsidRDefault="000F6D52" w:rsidP="0075736D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35"/>
      <w:bookmarkEnd w:id="36"/>
    </w:tbl>
    <w:p w14:paraId="3ED19962" w14:textId="7C33C198" w:rsidR="00423872" w:rsidRPr="000F6D52" w:rsidRDefault="00423872" w:rsidP="000F6D52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423872" w:rsidRPr="000F6D52" w:rsidSect="00FD04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52"/>
    <w:rsid w:val="000004C8"/>
    <w:rsid w:val="000012D7"/>
    <w:rsid w:val="00003685"/>
    <w:rsid w:val="00003D02"/>
    <w:rsid w:val="0000638A"/>
    <w:rsid w:val="00006C53"/>
    <w:rsid w:val="00007417"/>
    <w:rsid w:val="00012385"/>
    <w:rsid w:val="00012F3E"/>
    <w:rsid w:val="000243F2"/>
    <w:rsid w:val="000279E6"/>
    <w:rsid w:val="00027E27"/>
    <w:rsid w:val="000326A4"/>
    <w:rsid w:val="00034D5D"/>
    <w:rsid w:val="000408CA"/>
    <w:rsid w:val="00046D5A"/>
    <w:rsid w:val="0005183F"/>
    <w:rsid w:val="00052C0A"/>
    <w:rsid w:val="000543FB"/>
    <w:rsid w:val="00057376"/>
    <w:rsid w:val="00060F0B"/>
    <w:rsid w:val="0006342A"/>
    <w:rsid w:val="00064495"/>
    <w:rsid w:val="00064B7E"/>
    <w:rsid w:val="00064C68"/>
    <w:rsid w:val="00067393"/>
    <w:rsid w:val="000673D9"/>
    <w:rsid w:val="00072BC2"/>
    <w:rsid w:val="0007318B"/>
    <w:rsid w:val="00077901"/>
    <w:rsid w:val="00082506"/>
    <w:rsid w:val="0009022E"/>
    <w:rsid w:val="00096B2F"/>
    <w:rsid w:val="00096D61"/>
    <w:rsid w:val="000A0F6E"/>
    <w:rsid w:val="000A235B"/>
    <w:rsid w:val="000A5DAC"/>
    <w:rsid w:val="000B054F"/>
    <w:rsid w:val="000B1AFC"/>
    <w:rsid w:val="000B3058"/>
    <w:rsid w:val="000B3477"/>
    <w:rsid w:val="000B36D1"/>
    <w:rsid w:val="000B59B5"/>
    <w:rsid w:val="000C2C7B"/>
    <w:rsid w:val="000C706D"/>
    <w:rsid w:val="000D0048"/>
    <w:rsid w:val="000D6B59"/>
    <w:rsid w:val="000E0E90"/>
    <w:rsid w:val="000E3CF6"/>
    <w:rsid w:val="000E6E77"/>
    <w:rsid w:val="000E6EFC"/>
    <w:rsid w:val="000E7DB5"/>
    <w:rsid w:val="000F216A"/>
    <w:rsid w:val="000F224F"/>
    <w:rsid w:val="000F241F"/>
    <w:rsid w:val="000F6BFB"/>
    <w:rsid w:val="000F6D52"/>
    <w:rsid w:val="000F7339"/>
    <w:rsid w:val="001013C9"/>
    <w:rsid w:val="00101F2C"/>
    <w:rsid w:val="00106720"/>
    <w:rsid w:val="00106FF6"/>
    <w:rsid w:val="00115E63"/>
    <w:rsid w:val="0012328B"/>
    <w:rsid w:val="001255C0"/>
    <w:rsid w:val="00130A2B"/>
    <w:rsid w:val="00131131"/>
    <w:rsid w:val="00131D99"/>
    <w:rsid w:val="0013238E"/>
    <w:rsid w:val="0013647A"/>
    <w:rsid w:val="00141C35"/>
    <w:rsid w:val="001432A2"/>
    <w:rsid w:val="00144BFB"/>
    <w:rsid w:val="0014592E"/>
    <w:rsid w:val="00147DA6"/>
    <w:rsid w:val="00153197"/>
    <w:rsid w:val="001541F7"/>
    <w:rsid w:val="0016370F"/>
    <w:rsid w:val="001676EE"/>
    <w:rsid w:val="00167D7E"/>
    <w:rsid w:val="00174843"/>
    <w:rsid w:val="001935EB"/>
    <w:rsid w:val="00194BE9"/>
    <w:rsid w:val="00194F1B"/>
    <w:rsid w:val="001959E6"/>
    <w:rsid w:val="00196B22"/>
    <w:rsid w:val="00196E2C"/>
    <w:rsid w:val="00196F4E"/>
    <w:rsid w:val="001A076D"/>
    <w:rsid w:val="001A155A"/>
    <w:rsid w:val="001A40C2"/>
    <w:rsid w:val="001A4644"/>
    <w:rsid w:val="001A53D5"/>
    <w:rsid w:val="001A56E4"/>
    <w:rsid w:val="001A58E0"/>
    <w:rsid w:val="001B22F4"/>
    <w:rsid w:val="001B5A5A"/>
    <w:rsid w:val="001B62DE"/>
    <w:rsid w:val="001B745C"/>
    <w:rsid w:val="001C0C0A"/>
    <w:rsid w:val="001C1068"/>
    <w:rsid w:val="001C38DA"/>
    <w:rsid w:val="001C4BAE"/>
    <w:rsid w:val="001C61C1"/>
    <w:rsid w:val="001D2827"/>
    <w:rsid w:val="001D3EC5"/>
    <w:rsid w:val="001D51A9"/>
    <w:rsid w:val="001D78C3"/>
    <w:rsid w:val="001E015B"/>
    <w:rsid w:val="001E19E5"/>
    <w:rsid w:val="001E441C"/>
    <w:rsid w:val="001E6C84"/>
    <w:rsid w:val="001F120A"/>
    <w:rsid w:val="001F1D37"/>
    <w:rsid w:val="001F1D9D"/>
    <w:rsid w:val="001F537B"/>
    <w:rsid w:val="00203D11"/>
    <w:rsid w:val="0020790D"/>
    <w:rsid w:val="00207E3C"/>
    <w:rsid w:val="00211F65"/>
    <w:rsid w:val="0021264B"/>
    <w:rsid w:val="002157B7"/>
    <w:rsid w:val="00216785"/>
    <w:rsid w:val="00216CDF"/>
    <w:rsid w:val="00217453"/>
    <w:rsid w:val="0022239B"/>
    <w:rsid w:val="00225EA9"/>
    <w:rsid w:val="0023123D"/>
    <w:rsid w:val="0023680A"/>
    <w:rsid w:val="0023729C"/>
    <w:rsid w:val="00237AC0"/>
    <w:rsid w:val="00237F53"/>
    <w:rsid w:val="00241ED2"/>
    <w:rsid w:val="002426E4"/>
    <w:rsid w:val="00242F7C"/>
    <w:rsid w:val="00243643"/>
    <w:rsid w:val="00245B9C"/>
    <w:rsid w:val="00246386"/>
    <w:rsid w:val="00246450"/>
    <w:rsid w:val="00250BAE"/>
    <w:rsid w:val="00250DDA"/>
    <w:rsid w:val="00252790"/>
    <w:rsid w:val="00255A5D"/>
    <w:rsid w:val="00257399"/>
    <w:rsid w:val="00260E27"/>
    <w:rsid w:val="002637CD"/>
    <w:rsid w:val="00264D4B"/>
    <w:rsid w:val="00273C7C"/>
    <w:rsid w:val="00275F2B"/>
    <w:rsid w:val="00277FDC"/>
    <w:rsid w:val="00281B3E"/>
    <w:rsid w:val="0029237C"/>
    <w:rsid w:val="00294969"/>
    <w:rsid w:val="002950BC"/>
    <w:rsid w:val="00295110"/>
    <w:rsid w:val="00295340"/>
    <w:rsid w:val="00295356"/>
    <w:rsid w:val="002A1127"/>
    <w:rsid w:val="002A435E"/>
    <w:rsid w:val="002A4C3C"/>
    <w:rsid w:val="002A6830"/>
    <w:rsid w:val="002A6E5C"/>
    <w:rsid w:val="002B06B8"/>
    <w:rsid w:val="002B0966"/>
    <w:rsid w:val="002B189E"/>
    <w:rsid w:val="002B559E"/>
    <w:rsid w:val="002B5E06"/>
    <w:rsid w:val="002B5EEF"/>
    <w:rsid w:val="002B5F17"/>
    <w:rsid w:val="002B6FF1"/>
    <w:rsid w:val="002C0795"/>
    <w:rsid w:val="002C2858"/>
    <w:rsid w:val="002C3579"/>
    <w:rsid w:val="002C6500"/>
    <w:rsid w:val="002D4D37"/>
    <w:rsid w:val="002D4FC1"/>
    <w:rsid w:val="002E02C7"/>
    <w:rsid w:val="002E2006"/>
    <w:rsid w:val="002E6A93"/>
    <w:rsid w:val="002E74AE"/>
    <w:rsid w:val="002F58BC"/>
    <w:rsid w:val="002F5BBD"/>
    <w:rsid w:val="002F75F1"/>
    <w:rsid w:val="00305207"/>
    <w:rsid w:val="00305CD8"/>
    <w:rsid w:val="00306025"/>
    <w:rsid w:val="003067E6"/>
    <w:rsid w:val="00306CD0"/>
    <w:rsid w:val="003071C1"/>
    <w:rsid w:val="003109E3"/>
    <w:rsid w:val="00312982"/>
    <w:rsid w:val="003176CE"/>
    <w:rsid w:val="00317972"/>
    <w:rsid w:val="00324A96"/>
    <w:rsid w:val="00324B8D"/>
    <w:rsid w:val="003262C4"/>
    <w:rsid w:val="00326449"/>
    <w:rsid w:val="00326AD7"/>
    <w:rsid w:val="00334629"/>
    <w:rsid w:val="0034131E"/>
    <w:rsid w:val="003427BB"/>
    <w:rsid w:val="00343F0D"/>
    <w:rsid w:val="003451F0"/>
    <w:rsid w:val="003460B5"/>
    <w:rsid w:val="00346AAE"/>
    <w:rsid w:val="00346C6E"/>
    <w:rsid w:val="0035023E"/>
    <w:rsid w:val="0036092C"/>
    <w:rsid w:val="003655A5"/>
    <w:rsid w:val="0037025F"/>
    <w:rsid w:val="003754B8"/>
    <w:rsid w:val="00376264"/>
    <w:rsid w:val="003763DF"/>
    <w:rsid w:val="0038188B"/>
    <w:rsid w:val="003831C7"/>
    <w:rsid w:val="00383294"/>
    <w:rsid w:val="003846E3"/>
    <w:rsid w:val="00391253"/>
    <w:rsid w:val="0039454C"/>
    <w:rsid w:val="003958B0"/>
    <w:rsid w:val="0039625B"/>
    <w:rsid w:val="003A160C"/>
    <w:rsid w:val="003A37EF"/>
    <w:rsid w:val="003A459D"/>
    <w:rsid w:val="003B401A"/>
    <w:rsid w:val="003B7CE5"/>
    <w:rsid w:val="003C0644"/>
    <w:rsid w:val="003C2D7A"/>
    <w:rsid w:val="003C5828"/>
    <w:rsid w:val="003C5AB7"/>
    <w:rsid w:val="003C7403"/>
    <w:rsid w:val="003D25F2"/>
    <w:rsid w:val="003D28EE"/>
    <w:rsid w:val="003D2D96"/>
    <w:rsid w:val="003D34C3"/>
    <w:rsid w:val="003D4630"/>
    <w:rsid w:val="003D7C1E"/>
    <w:rsid w:val="003E2180"/>
    <w:rsid w:val="003E3975"/>
    <w:rsid w:val="003E4751"/>
    <w:rsid w:val="003E666E"/>
    <w:rsid w:val="003E6F25"/>
    <w:rsid w:val="003E7950"/>
    <w:rsid w:val="003F246F"/>
    <w:rsid w:val="003F5ED8"/>
    <w:rsid w:val="00400D77"/>
    <w:rsid w:val="00404301"/>
    <w:rsid w:val="004043E4"/>
    <w:rsid w:val="00404D9F"/>
    <w:rsid w:val="004055AF"/>
    <w:rsid w:val="0041183A"/>
    <w:rsid w:val="004132C4"/>
    <w:rsid w:val="00413EFD"/>
    <w:rsid w:val="004210BA"/>
    <w:rsid w:val="00423872"/>
    <w:rsid w:val="00423D2A"/>
    <w:rsid w:val="00424186"/>
    <w:rsid w:val="00424AAC"/>
    <w:rsid w:val="004278F1"/>
    <w:rsid w:val="004306A1"/>
    <w:rsid w:val="00432924"/>
    <w:rsid w:val="00436D15"/>
    <w:rsid w:val="00440463"/>
    <w:rsid w:val="004431A9"/>
    <w:rsid w:val="004462B2"/>
    <w:rsid w:val="0045458D"/>
    <w:rsid w:val="00454FAF"/>
    <w:rsid w:val="0046144D"/>
    <w:rsid w:val="0046270E"/>
    <w:rsid w:val="00467DB1"/>
    <w:rsid w:val="00467EFA"/>
    <w:rsid w:val="00471FAA"/>
    <w:rsid w:val="0047754A"/>
    <w:rsid w:val="00477783"/>
    <w:rsid w:val="00480337"/>
    <w:rsid w:val="00480C97"/>
    <w:rsid w:val="004815FD"/>
    <w:rsid w:val="00481F75"/>
    <w:rsid w:val="004824F8"/>
    <w:rsid w:val="004848C2"/>
    <w:rsid w:val="00484FB7"/>
    <w:rsid w:val="0048616B"/>
    <w:rsid w:val="00495692"/>
    <w:rsid w:val="00495B64"/>
    <w:rsid w:val="00496FA0"/>
    <w:rsid w:val="004A38F0"/>
    <w:rsid w:val="004A62FE"/>
    <w:rsid w:val="004A655F"/>
    <w:rsid w:val="004A74DB"/>
    <w:rsid w:val="004B1DCF"/>
    <w:rsid w:val="004C4698"/>
    <w:rsid w:val="004C5CD7"/>
    <w:rsid w:val="004C65FD"/>
    <w:rsid w:val="004D5426"/>
    <w:rsid w:val="004D71F7"/>
    <w:rsid w:val="004D78F7"/>
    <w:rsid w:val="004E07CF"/>
    <w:rsid w:val="004E2483"/>
    <w:rsid w:val="004E2876"/>
    <w:rsid w:val="004E3AB9"/>
    <w:rsid w:val="004E3AF9"/>
    <w:rsid w:val="004E4C5C"/>
    <w:rsid w:val="004E58EF"/>
    <w:rsid w:val="004E68DF"/>
    <w:rsid w:val="004E7AD9"/>
    <w:rsid w:val="004F2CC0"/>
    <w:rsid w:val="004F6E0B"/>
    <w:rsid w:val="00502D07"/>
    <w:rsid w:val="00505A55"/>
    <w:rsid w:val="00506032"/>
    <w:rsid w:val="0051595B"/>
    <w:rsid w:val="00515A92"/>
    <w:rsid w:val="00520A55"/>
    <w:rsid w:val="00522202"/>
    <w:rsid w:val="005225FB"/>
    <w:rsid w:val="00523AC7"/>
    <w:rsid w:val="00524B75"/>
    <w:rsid w:val="00525D34"/>
    <w:rsid w:val="005274C4"/>
    <w:rsid w:val="00527733"/>
    <w:rsid w:val="00533E3B"/>
    <w:rsid w:val="00534A4B"/>
    <w:rsid w:val="0053589D"/>
    <w:rsid w:val="005358C7"/>
    <w:rsid w:val="0053595E"/>
    <w:rsid w:val="00535B5C"/>
    <w:rsid w:val="00537840"/>
    <w:rsid w:val="00537C72"/>
    <w:rsid w:val="00543B5D"/>
    <w:rsid w:val="00545E13"/>
    <w:rsid w:val="005536F5"/>
    <w:rsid w:val="00553F92"/>
    <w:rsid w:val="00555761"/>
    <w:rsid w:val="00556EFD"/>
    <w:rsid w:val="00557F2F"/>
    <w:rsid w:val="00561FC3"/>
    <w:rsid w:val="00563E68"/>
    <w:rsid w:val="00581BC8"/>
    <w:rsid w:val="005857D8"/>
    <w:rsid w:val="00592764"/>
    <w:rsid w:val="00593619"/>
    <w:rsid w:val="0059511F"/>
    <w:rsid w:val="005A2149"/>
    <w:rsid w:val="005B0C6D"/>
    <w:rsid w:val="005B2314"/>
    <w:rsid w:val="005B3AF6"/>
    <w:rsid w:val="005B718D"/>
    <w:rsid w:val="005C435B"/>
    <w:rsid w:val="005C5400"/>
    <w:rsid w:val="005D595E"/>
    <w:rsid w:val="005D66A7"/>
    <w:rsid w:val="005E7091"/>
    <w:rsid w:val="005F1D75"/>
    <w:rsid w:val="005F4D1E"/>
    <w:rsid w:val="005F7870"/>
    <w:rsid w:val="00607156"/>
    <w:rsid w:val="00607189"/>
    <w:rsid w:val="00610032"/>
    <w:rsid w:val="00610F4F"/>
    <w:rsid w:val="00613866"/>
    <w:rsid w:val="006155A0"/>
    <w:rsid w:val="00617834"/>
    <w:rsid w:val="00617B23"/>
    <w:rsid w:val="00624851"/>
    <w:rsid w:val="00632BE6"/>
    <w:rsid w:val="00640E0C"/>
    <w:rsid w:val="00642961"/>
    <w:rsid w:val="006436AD"/>
    <w:rsid w:val="00643CCD"/>
    <w:rsid w:val="00644691"/>
    <w:rsid w:val="006455D4"/>
    <w:rsid w:val="00646E03"/>
    <w:rsid w:val="00646E3E"/>
    <w:rsid w:val="00647CE7"/>
    <w:rsid w:val="00647DA2"/>
    <w:rsid w:val="0065373D"/>
    <w:rsid w:val="006543C2"/>
    <w:rsid w:val="00655507"/>
    <w:rsid w:val="00655975"/>
    <w:rsid w:val="00660978"/>
    <w:rsid w:val="006620AF"/>
    <w:rsid w:val="00664B8E"/>
    <w:rsid w:val="0066587F"/>
    <w:rsid w:val="00665BAF"/>
    <w:rsid w:val="00670716"/>
    <w:rsid w:val="00673785"/>
    <w:rsid w:val="00676E45"/>
    <w:rsid w:val="00683D6D"/>
    <w:rsid w:val="006863C5"/>
    <w:rsid w:val="0069031E"/>
    <w:rsid w:val="0069101D"/>
    <w:rsid w:val="00691775"/>
    <w:rsid w:val="00693182"/>
    <w:rsid w:val="006939BF"/>
    <w:rsid w:val="00693C97"/>
    <w:rsid w:val="006943AC"/>
    <w:rsid w:val="006957AD"/>
    <w:rsid w:val="00697CB0"/>
    <w:rsid w:val="006A1A7D"/>
    <w:rsid w:val="006A5500"/>
    <w:rsid w:val="006A5616"/>
    <w:rsid w:val="006A5DD9"/>
    <w:rsid w:val="006A79CB"/>
    <w:rsid w:val="006B2079"/>
    <w:rsid w:val="006B4421"/>
    <w:rsid w:val="006C403D"/>
    <w:rsid w:val="006C639D"/>
    <w:rsid w:val="006D401B"/>
    <w:rsid w:val="006D479B"/>
    <w:rsid w:val="006D4A4F"/>
    <w:rsid w:val="006D516C"/>
    <w:rsid w:val="006E2746"/>
    <w:rsid w:val="006E3A62"/>
    <w:rsid w:val="006E3F06"/>
    <w:rsid w:val="006E71DD"/>
    <w:rsid w:val="006E7D6A"/>
    <w:rsid w:val="006F2F64"/>
    <w:rsid w:val="006F53C0"/>
    <w:rsid w:val="006F5993"/>
    <w:rsid w:val="006F75F3"/>
    <w:rsid w:val="006F7AF9"/>
    <w:rsid w:val="007000DE"/>
    <w:rsid w:val="00700C52"/>
    <w:rsid w:val="007024F3"/>
    <w:rsid w:val="00703D46"/>
    <w:rsid w:val="007101F3"/>
    <w:rsid w:val="00710435"/>
    <w:rsid w:val="00710516"/>
    <w:rsid w:val="0071185D"/>
    <w:rsid w:val="00711CCD"/>
    <w:rsid w:val="00712F8F"/>
    <w:rsid w:val="00713E2E"/>
    <w:rsid w:val="007142FB"/>
    <w:rsid w:val="007152E3"/>
    <w:rsid w:val="00720A1F"/>
    <w:rsid w:val="00722253"/>
    <w:rsid w:val="0072233F"/>
    <w:rsid w:val="0072235E"/>
    <w:rsid w:val="00722FE8"/>
    <w:rsid w:val="00724AE4"/>
    <w:rsid w:val="00725337"/>
    <w:rsid w:val="00730343"/>
    <w:rsid w:val="007305DA"/>
    <w:rsid w:val="00736942"/>
    <w:rsid w:val="00740666"/>
    <w:rsid w:val="0074420F"/>
    <w:rsid w:val="00746258"/>
    <w:rsid w:val="007520B9"/>
    <w:rsid w:val="00753BA8"/>
    <w:rsid w:val="0076152B"/>
    <w:rsid w:val="00762B76"/>
    <w:rsid w:val="00766503"/>
    <w:rsid w:val="00776401"/>
    <w:rsid w:val="00777841"/>
    <w:rsid w:val="007817D6"/>
    <w:rsid w:val="00783D38"/>
    <w:rsid w:val="00784710"/>
    <w:rsid w:val="00785890"/>
    <w:rsid w:val="00791002"/>
    <w:rsid w:val="00791544"/>
    <w:rsid w:val="007921AA"/>
    <w:rsid w:val="00792A0D"/>
    <w:rsid w:val="0079447C"/>
    <w:rsid w:val="00795C4A"/>
    <w:rsid w:val="007A1B3D"/>
    <w:rsid w:val="007A26AC"/>
    <w:rsid w:val="007A67FB"/>
    <w:rsid w:val="007B32E2"/>
    <w:rsid w:val="007B33E4"/>
    <w:rsid w:val="007B3F1C"/>
    <w:rsid w:val="007B4482"/>
    <w:rsid w:val="007C1420"/>
    <w:rsid w:val="007C390D"/>
    <w:rsid w:val="007C4B65"/>
    <w:rsid w:val="007C782F"/>
    <w:rsid w:val="007D4098"/>
    <w:rsid w:val="007D549B"/>
    <w:rsid w:val="007D79A4"/>
    <w:rsid w:val="007E1106"/>
    <w:rsid w:val="007E25DB"/>
    <w:rsid w:val="007E4176"/>
    <w:rsid w:val="007E515F"/>
    <w:rsid w:val="007F124D"/>
    <w:rsid w:val="007F2F33"/>
    <w:rsid w:val="007F5C6D"/>
    <w:rsid w:val="008021D9"/>
    <w:rsid w:val="008026AD"/>
    <w:rsid w:val="00804020"/>
    <w:rsid w:val="0080458B"/>
    <w:rsid w:val="00807A23"/>
    <w:rsid w:val="00810403"/>
    <w:rsid w:val="008145CD"/>
    <w:rsid w:val="0081714D"/>
    <w:rsid w:val="00820BBE"/>
    <w:rsid w:val="00821E4D"/>
    <w:rsid w:val="008306E4"/>
    <w:rsid w:val="0083365F"/>
    <w:rsid w:val="00835257"/>
    <w:rsid w:val="008370E1"/>
    <w:rsid w:val="00840444"/>
    <w:rsid w:val="00845882"/>
    <w:rsid w:val="00846B2A"/>
    <w:rsid w:val="00850E91"/>
    <w:rsid w:val="0085122E"/>
    <w:rsid w:val="00855AB7"/>
    <w:rsid w:val="00860357"/>
    <w:rsid w:val="00861C46"/>
    <w:rsid w:val="0086390D"/>
    <w:rsid w:val="00871198"/>
    <w:rsid w:val="00872B57"/>
    <w:rsid w:val="0087414D"/>
    <w:rsid w:val="00875140"/>
    <w:rsid w:val="008771E8"/>
    <w:rsid w:val="00880C36"/>
    <w:rsid w:val="0088180A"/>
    <w:rsid w:val="00881F7B"/>
    <w:rsid w:val="00883450"/>
    <w:rsid w:val="00897F50"/>
    <w:rsid w:val="008A1A10"/>
    <w:rsid w:val="008A7146"/>
    <w:rsid w:val="008B01CB"/>
    <w:rsid w:val="008B057B"/>
    <w:rsid w:val="008B6E53"/>
    <w:rsid w:val="008C00CA"/>
    <w:rsid w:val="008C0786"/>
    <w:rsid w:val="008C6E76"/>
    <w:rsid w:val="008D10B7"/>
    <w:rsid w:val="008D1D02"/>
    <w:rsid w:val="008E3B07"/>
    <w:rsid w:val="008E4B27"/>
    <w:rsid w:val="008F1E3A"/>
    <w:rsid w:val="008F2F9A"/>
    <w:rsid w:val="008F340C"/>
    <w:rsid w:val="008F536D"/>
    <w:rsid w:val="008F68C1"/>
    <w:rsid w:val="008F7A21"/>
    <w:rsid w:val="0090145C"/>
    <w:rsid w:val="00903A2E"/>
    <w:rsid w:val="00904F64"/>
    <w:rsid w:val="00905F17"/>
    <w:rsid w:val="00906729"/>
    <w:rsid w:val="009068CC"/>
    <w:rsid w:val="009070E3"/>
    <w:rsid w:val="00914338"/>
    <w:rsid w:val="00915DAB"/>
    <w:rsid w:val="009161F7"/>
    <w:rsid w:val="0091710A"/>
    <w:rsid w:val="00917FBC"/>
    <w:rsid w:val="00924E3F"/>
    <w:rsid w:val="00925D58"/>
    <w:rsid w:val="00926B0F"/>
    <w:rsid w:val="00926D17"/>
    <w:rsid w:val="00927C2A"/>
    <w:rsid w:val="00927CBA"/>
    <w:rsid w:val="0093584A"/>
    <w:rsid w:val="00937EE0"/>
    <w:rsid w:val="0094178F"/>
    <w:rsid w:val="00945BBE"/>
    <w:rsid w:val="0094760A"/>
    <w:rsid w:val="0095209C"/>
    <w:rsid w:val="00952EF6"/>
    <w:rsid w:val="009567C2"/>
    <w:rsid w:val="00960806"/>
    <w:rsid w:val="00960F3E"/>
    <w:rsid w:val="00963C95"/>
    <w:rsid w:val="009652CF"/>
    <w:rsid w:val="00970FD1"/>
    <w:rsid w:val="009741FE"/>
    <w:rsid w:val="009801D9"/>
    <w:rsid w:val="0098060B"/>
    <w:rsid w:val="00980F73"/>
    <w:rsid w:val="00982B1F"/>
    <w:rsid w:val="00983929"/>
    <w:rsid w:val="009919FD"/>
    <w:rsid w:val="00993770"/>
    <w:rsid w:val="00993F39"/>
    <w:rsid w:val="0099720D"/>
    <w:rsid w:val="009A0031"/>
    <w:rsid w:val="009A20A7"/>
    <w:rsid w:val="009A258D"/>
    <w:rsid w:val="009A39B4"/>
    <w:rsid w:val="009A4D9F"/>
    <w:rsid w:val="009A4E9D"/>
    <w:rsid w:val="009A525A"/>
    <w:rsid w:val="009B3BA4"/>
    <w:rsid w:val="009B54A5"/>
    <w:rsid w:val="009B68FA"/>
    <w:rsid w:val="009B7B93"/>
    <w:rsid w:val="009C393A"/>
    <w:rsid w:val="009C48D8"/>
    <w:rsid w:val="009C5F86"/>
    <w:rsid w:val="009D0682"/>
    <w:rsid w:val="009D0700"/>
    <w:rsid w:val="009D2EAB"/>
    <w:rsid w:val="009D3088"/>
    <w:rsid w:val="009D53B7"/>
    <w:rsid w:val="009D71A2"/>
    <w:rsid w:val="009E3C24"/>
    <w:rsid w:val="009E4D61"/>
    <w:rsid w:val="009E5B5E"/>
    <w:rsid w:val="009F0122"/>
    <w:rsid w:val="009F2864"/>
    <w:rsid w:val="009F42BB"/>
    <w:rsid w:val="009F6A86"/>
    <w:rsid w:val="009F723B"/>
    <w:rsid w:val="00A00C0C"/>
    <w:rsid w:val="00A05808"/>
    <w:rsid w:val="00A14C39"/>
    <w:rsid w:val="00A14E2B"/>
    <w:rsid w:val="00A14E3C"/>
    <w:rsid w:val="00A15546"/>
    <w:rsid w:val="00A22D6D"/>
    <w:rsid w:val="00A24654"/>
    <w:rsid w:val="00A24AB1"/>
    <w:rsid w:val="00A24C02"/>
    <w:rsid w:val="00A24CA7"/>
    <w:rsid w:val="00A254B7"/>
    <w:rsid w:val="00A2567F"/>
    <w:rsid w:val="00A2575D"/>
    <w:rsid w:val="00A310E5"/>
    <w:rsid w:val="00A40524"/>
    <w:rsid w:val="00A42825"/>
    <w:rsid w:val="00A46C01"/>
    <w:rsid w:val="00A475BD"/>
    <w:rsid w:val="00A50392"/>
    <w:rsid w:val="00A51FC4"/>
    <w:rsid w:val="00A550DF"/>
    <w:rsid w:val="00A66CBC"/>
    <w:rsid w:val="00A671D3"/>
    <w:rsid w:val="00A7334E"/>
    <w:rsid w:val="00A73554"/>
    <w:rsid w:val="00A73B17"/>
    <w:rsid w:val="00A75663"/>
    <w:rsid w:val="00A76E02"/>
    <w:rsid w:val="00A770CF"/>
    <w:rsid w:val="00A8170E"/>
    <w:rsid w:val="00A82D1A"/>
    <w:rsid w:val="00A84834"/>
    <w:rsid w:val="00A84F79"/>
    <w:rsid w:val="00A85AA9"/>
    <w:rsid w:val="00A86B25"/>
    <w:rsid w:val="00A9040E"/>
    <w:rsid w:val="00A97E94"/>
    <w:rsid w:val="00AA1C44"/>
    <w:rsid w:val="00AA32F3"/>
    <w:rsid w:val="00AA4818"/>
    <w:rsid w:val="00AA63CB"/>
    <w:rsid w:val="00AA7758"/>
    <w:rsid w:val="00AB2BF5"/>
    <w:rsid w:val="00AB35EE"/>
    <w:rsid w:val="00AB5214"/>
    <w:rsid w:val="00AB77B9"/>
    <w:rsid w:val="00AC1AFF"/>
    <w:rsid w:val="00AC2428"/>
    <w:rsid w:val="00AC7941"/>
    <w:rsid w:val="00AC7CF8"/>
    <w:rsid w:val="00AD213E"/>
    <w:rsid w:val="00AD21B5"/>
    <w:rsid w:val="00AD36C4"/>
    <w:rsid w:val="00AD588C"/>
    <w:rsid w:val="00AD7211"/>
    <w:rsid w:val="00AD7968"/>
    <w:rsid w:val="00AE059A"/>
    <w:rsid w:val="00AE1687"/>
    <w:rsid w:val="00AE4CF2"/>
    <w:rsid w:val="00AE5F52"/>
    <w:rsid w:val="00AE7115"/>
    <w:rsid w:val="00AF1C99"/>
    <w:rsid w:val="00AF578F"/>
    <w:rsid w:val="00AF6CA6"/>
    <w:rsid w:val="00B022F3"/>
    <w:rsid w:val="00B029F6"/>
    <w:rsid w:val="00B049CD"/>
    <w:rsid w:val="00B06457"/>
    <w:rsid w:val="00B14772"/>
    <w:rsid w:val="00B20374"/>
    <w:rsid w:val="00B21ACA"/>
    <w:rsid w:val="00B21BCA"/>
    <w:rsid w:val="00B26074"/>
    <w:rsid w:val="00B30876"/>
    <w:rsid w:val="00B30F23"/>
    <w:rsid w:val="00B3274F"/>
    <w:rsid w:val="00B330B4"/>
    <w:rsid w:val="00B33A67"/>
    <w:rsid w:val="00B406BF"/>
    <w:rsid w:val="00B41B33"/>
    <w:rsid w:val="00B41D01"/>
    <w:rsid w:val="00B433D6"/>
    <w:rsid w:val="00B44F14"/>
    <w:rsid w:val="00B465C4"/>
    <w:rsid w:val="00B4717F"/>
    <w:rsid w:val="00B508A6"/>
    <w:rsid w:val="00B545C7"/>
    <w:rsid w:val="00B6175C"/>
    <w:rsid w:val="00B62F30"/>
    <w:rsid w:val="00B70546"/>
    <w:rsid w:val="00B7432B"/>
    <w:rsid w:val="00B8114C"/>
    <w:rsid w:val="00B82248"/>
    <w:rsid w:val="00B8371D"/>
    <w:rsid w:val="00B83CE9"/>
    <w:rsid w:val="00B9072A"/>
    <w:rsid w:val="00B92BF0"/>
    <w:rsid w:val="00B96AB2"/>
    <w:rsid w:val="00B96BF9"/>
    <w:rsid w:val="00BA482D"/>
    <w:rsid w:val="00BA52B8"/>
    <w:rsid w:val="00BB1F37"/>
    <w:rsid w:val="00BB3ADC"/>
    <w:rsid w:val="00BB43A3"/>
    <w:rsid w:val="00BB4849"/>
    <w:rsid w:val="00BB4FB6"/>
    <w:rsid w:val="00BB6478"/>
    <w:rsid w:val="00BB6519"/>
    <w:rsid w:val="00BB6A71"/>
    <w:rsid w:val="00BC3DD4"/>
    <w:rsid w:val="00BD23B8"/>
    <w:rsid w:val="00BD3EA1"/>
    <w:rsid w:val="00BD4BE9"/>
    <w:rsid w:val="00BD714B"/>
    <w:rsid w:val="00BD768D"/>
    <w:rsid w:val="00BE1E2C"/>
    <w:rsid w:val="00BE5366"/>
    <w:rsid w:val="00BE5B62"/>
    <w:rsid w:val="00BE5B86"/>
    <w:rsid w:val="00BE6D88"/>
    <w:rsid w:val="00BF713F"/>
    <w:rsid w:val="00C00CA5"/>
    <w:rsid w:val="00C0125C"/>
    <w:rsid w:val="00C05ED3"/>
    <w:rsid w:val="00C06AAB"/>
    <w:rsid w:val="00C07170"/>
    <w:rsid w:val="00C0782E"/>
    <w:rsid w:val="00C1386D"/>
    <w:rsid w:val="00C15D4B"/>
    <w:rsid w:val="00C16C6F"/>
    <w:rsid w:val="00C2123C"/>
    <w:rsid w:val="00C21CC1"/>
    <w:rsid w:val="00C22CE3"/>
    <w:rsid w:val="00C403D2"/>
    <w:rsid w:val="00C40D09"/>
    <w:rsid w:val="00C419E8"/>
    <w:rsid w:val="00C442F3"/>
    <w:rsid w:val="00C45CA5"/>
    <w:rsid w:val="00C45F92"/>
    <w:rsid w:val="00C4789E"/>
    <w:rsid w:val="00C51B9E"/>
    <w:rsid w:val="00C52943"/>
    <w:rsid w:val="00C52A6D"/>
    <w:rsid w:val="00C5522C"/>
    <w:rsid w:val="00C5662E"/>
    <w:rsid w:val="00C61EB4"/>
    <w:rsid w:val="00C64FC4"/>
    <w:rsid w:val="00C70228"/>
    <w:rsid w:val="00C716D8"/>
    <w:rsid w:val="00C77C6E"/>
    <w:rsid w:val="00C82B29"/>
    <w:rsid w:val="00C82FAC"/>
    <w:rsid w:val="00C83BBA"/>
    <w:rsid w:val="00C85A83"/>
    <w:rsid w:val="00C95EC1"/>
    <w:rsid w:val="00C96A80"/>
    <w:rsid w:val="00CA412F"/>
    <w:rsid w:val="00CA65A6"/>
    <w:rsid w:val="00CA70FA"/>
    <w:rsid w:val="00CB0535"/>
    <w:rsid w:val="00CB13E5"/>
    <w:rsid w:val="00CB253E"/>
    <w:rsid w:val="00CC10CF"/>
    <w:rsid w:val="00CC3D61"/>
    <w:rsid w:val="00CC4F25"/>
    <w:rsid w:val="00CD2969"/>
    <w:rsid w:val="00CD63FB"/>
    <w:rsid w:val="00CD7A74"/>
    <w:rsid w:val="00CE18AD"/>
    <w:rsid w:val="00CE7D3E"/>
    <w:rsid w:val="00CF02B8"/>
    <w:rsid w:val="00CF0696"/>
    <w:rsid w:val="00CF2FE7"/>
    <w:rsid w:val="00CF576F"/>
    <w:rsid w:val="00CF59C2"/>
    <w:rsid w:val="00CF7DE4"/>
    <w:rsid w:val="00D0096F"/>
    <w:rsid w:val="00D029B8"/>
    <w:rsid w:val="00D0346E"/>
    <w:rsid w:val="00D053CF"/>
    <w:rsid w:val="00D06EEC"/>
    <w:rsid w:val="00D1133D"/>
    <w:rsid w:val="00D13726"/>
    <w:rsid w:val="00D17057"/>
    <w:rsid w:val="00D176F3"/>
    <w:rsid w:val="00D20CE3"/>
    <w:rsid w:val="00D307AD"/>
    <w:rsid w:val="00D37D34"/>
    <w:rsid w:val="00D41335"/>
    <w:rsid w:val="00D43900"/>
    <w:rsid w:val="00D46A84"/>
    <w:rsid w:val="00D46AFF"/>
    <w:rsid w:val="00D4747F"/>
    <w:rsid w:val="00D474F9"/>
    <w:rsid w:val="00D5152A"/>
    <w:rsid w:val="00D54E59"/>
    <w:rsid w:val="00D557E6"/>
    <w:rsid w:val="00D57C41"/>
    <w:rsid w:val="00D61732"/>
    <w:rsid w:val="00D6675E"/>
    <w:rsid w:val="00D6695F"/>
    <w:rsid w:val="00D6793C"/>
    <w:rsid w:val="00D70065"/>
    <w:rsid w:val="00D7067C"/>
    <w:rsid w:val="00D71ED0"/>
    <w:rsid w:val="00D757D7"/>
    <w:rsid w:val="00D76811"/>
    <w:rsid w:val="00D77C74"/>
    <w:rsid w:val="00D803DF"/>
    <w:rsid w:val="00D87D75"/>
    <w:rsid w:val="00D9328B"/>
    <w:rsid w:val="00D93FA1"/>
    <w:rsid w:val="00D940A3"/>
    <w:rsid w:val="00D94BA1"/>
    <w:rsid w:val="00DA089D"/>
    <w:rsid w:val="00DA1D5F"/>
    <w:rsid w:val="00DA2B80"/>
    <w:rsid w:val="00DA7D34"/>
    <w:rsid w:val="00DB0CDA"/>
    <w:rsid w:val="00DB12A6"/>
    <w:rsid w:val="00DB7610"/>
    <w:rsid w:val="00DB7D9E"/>
    <w:rsid w:val="00DC2699"/>
    <w:rsid w:val="00DC54DD"/>
    <w:rsid w:val="00DC6FE8"/>
    <w:rsid w:val="00DD2AED"/>
    <w:rsid w:val="00DD44A9"/>
    <w:rsid w:val="00DD6731"/>
    <w:rsid w:val="00DE024B"/>
    <w:rsid w:val="00DE0E18"/>
    <w:rsid w:val="00DE42D0"/>
    <w:rsid w:val="00DF1D36"/>
    <w:rsid w:val="00DF2E87"/>
    <w:rsid w:val="00DF393B"/>
    <w:rsid w:val="00DF67FA"/>
    <w:rsid w:val="00DF71C7"/>
    <w:rsid w:val="00DF7940"/>
    <w:rsid w:val="00E04373"/>
    <w:rsid w:val="00E04826"/>
    <w:rsid w:val="00E07573"/>
    <w:rsid w:val="00E07FD1"/>
    <w:rsid w:val="00E131BD"/>
    <w:rsid w:val="00E137E9"/>
    <w:rsid w:val="00E155F1"/>
    <w:rsid w:val="00E42F57"/>
    <w:rsid w:val="00E470FA"/>
    <w:rsid w:val="00E4787A"/>
    <w:rsid w:val="00E47AAE"/>
    <w:rsid w:val="00E47C14"/>
    <w:rsid w:val="00E51EA8"/>
    <w:rsid w:val="00E52659"/>
    <w:rsid w:val="00E57F5E"/>
    <w:rsid w:val="00E61759"/>
    <w:rsid w:val="00E621B6"/>
    <w:rsid w:val="00E67B18"/>
    <w:rsid w:val="00E67E53"/>
    <w:rsid w:val="00E7004C"/>
    <w:rsid w:val="00E70229"/>
    <w:rsid w:val="00E72953"/>
    <w:rsid w:val="00E73149"/>
    <w:rsid w:val="00E7764B"/>
    <w:rsid w:val="00E777BE"/>
    <w:rsid w:val="00E82A40"/>
    <w:rsid w:val="00E855F2"/>
    <w:rsid w:val="00E87395"/>
    <w:rsid w:val="00E9237A"/>
    <w:rsid w:val="00E949F0"/>
    <w:rsid w:val="00EA20ED"/>
    <w:rsid w:val="00EA3326"/>
    <w:rsid w:val="00EA482F"/>
    <w:rsid w:val="00EA59E7"/>
    <w:rsid w:val="00EA7412"/>
    <w:rsid w:val="00EB2053"/>
    <w:rsid w:val="00EB3AB2"/>
    <w:rsid w:val="00EB44A3"/>
    <w:rsid w:val="00EB47CC"/>
    <w:rsid w:val="00EB7723"/>
    <w:rsid w:val="00EC1EF9"/>
    <w:rsid w:val="00EC3270"/>
    <w:rsid w:val="00EC5D59"/>
    <w:rsid w:val="00ED0919"/>
    <w:rsid w:val="00ED3627"/>
    <w:rsid w:val="00ED609D"/>
    <w:rsid w:val="00ED6696"/>
    <w:rsid w:val="00EE2665"/>
    <w:rsid w:val="00EE495D"/>
    <w:rsid w:val="00EE596F"/>
    <w:rsid w:val="00EE6E8B"/>
    <w:rsid w:val="00EF773D"/>
    <w:rsid w:val="00F125EB"/>
    <w:rsid w:val="00F15121"/>
    <w:rsid w:val="00F1613D"/>
    <w:rsid w:val="00F1723D"/>
    <w:rsid w:val="00F2391B"/>
    <w:rsid w:val="00F2461D"/>
    <w:rsid w:val="00F32578"/>
    <w:rsid w:val="00F353B9"/>
    <w:rsid w:val="00F35657"/>
    <w:rsid w:val="00F374EF"/>
    <w:rsid w:val="00F44189"/>
    <w:rsid w:val="00F461A0"/>
    <w:rsid w:val="00F46948"/>
    <w:rsid w:val="00F474A0"/>
    <w:rsid w:val="00F47CB3"/>
    <w:rsid w:val="00F50C20"/>
    <w:rsid w:val="00F51DCC"/>
    <w:rsid w:val="00F52124"/>
    <w:rsid w:val="00F52E50"/>
    <w:rsid w:val="00F572E5"/>
    <w:rsid w:val="00F5745F"/>
    <w:rsid w:val="00F6273F"/>
    <w:rsid w:val="00F642B6"/>
    <w:rsid w:val="00F677F4"/>
    <w:rsid w:val="00F72DD6"/>
    <w:rsid w:val="00F74261"/>
    <w:rsid w:val="00F74CAC"/>
    <w:rsid w:val="00F8024B"/>
    <w:rsid w:val="00F81DB2"/>
    <w:rsid w:val="00F83FB0"/>
    <w:rsid w:val="00F87861"/>
    <w:rsid w:val="00F87E38"/>
    <w:rsid w:val="00F92951"/>
    <w:rsid w:val="00F945CC"/>
    <w:rsid w:val="00F95ED1"/>
    <w:rsid w:val="00F9651C"/>
    <w:rsid w:val="00FA04B0"/>
    <w:rsid w:val="00FA3998"/>
    <w:rsid w:val="00FA46EF"/>
    <w:rsid w:val="00FA4BBE"/>
    <w:rsid w:val="00FB0BE6"/>
    <w:rsid w:val="00FB0D48"/>
    <w:rsid w:val="00FB4064"/>
    <w:rsid w:val="00FB5445"/>
    <w:rsid w:val="00FC25AE"/>
    <w:rsid w:val="00FC5A56"/>
    <w:rsid w:val="00FC5C00"/>
    <w:rsid w:val="00FC6434"/>
    <w:rsid w:val="00FC798E"/>
    <w:rsid w:val="00FC7B2C"/>
    <w:rsid w:val="00FD04D0"/>
    <w:rsid w:val="00FD2242"/>
    <w:rsid w:val="00FD4055"/>
    <w:rsid w:val="00FD49B8"/>
    <w:rsid w:val="00FD54F7"/>
    <w:rsid w:val="00FD788F"/>
    <w:rsid w:val="00FE172F"/>
    <w:rsid w:val="00FE315B"/>
    <w:rsid w:val="00FE620B"/>
    <w:rsid w:val="00FE7303"/>
    <w:rsid w:val="00FF225C"/>
    <w:rsid w:val="00FF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744258"/>
  <w15:chartTrackingRefBased/>
  <w15:docId w15:val="{E87902C4-D4DC-7844-8CE3-39432CD72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F6D52"/>
  </w:style>
  <w:style w:type="paragraph" w:styleId="Nagwek1">
    <w:name w:val="heading 1"/>
    <w:basedOn w:val="Normalny"/>
    <w:next w:val="Normalny"/>
    <w:link w:val="Nagwek1Znak"/>
    <w:uiPriority w:val="9"/>
    <w:qFormat/>
    <w:rsid w:val="000F6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C78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F6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F6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F6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F6D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F6D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F6D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F6D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C782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Nagwek1Znak">
    <w:name w:val="Nagłówek 1 Znak"/>
    <w:basedOn w:val="Domylnaczcionkaakapitu"/>
    <w:link w:val="Nagwek1"/>
    <w:uiPriority w:val="9"/>
    <w:rsid w:val="000F6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F6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F6D52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F6D52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F6D5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F6D5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F6D5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F6D5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0F6D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0F6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F6D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0F6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0F6D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0F6D5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0F6D52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0F6D52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F6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F6D52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0F6D52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Normalny"/>
    <w:rsid w:val="000F6D52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ny"/>
    <w:rsid w:val="000F6D52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0F6D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76</Words>
  <Characters>4062</Characters>
  <Application>Microsoft Office Word</Application>
  <DocSecurity>0</DocSecurity>
  <Lines>33</Lines>
  <Paragraphs>9</Paragraphs>
  <ScaleCrop>false</ScaleCrop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Katarzyna Klaś</cp:lastModifiedBy>
  <cp:revision>4</cp:revision>
  <dcterms:created xsi:type="dcterms:W3CDTF">2024-05-07T13:37:00Z</dcterms:created>
  <dcterms:modified xsi:type="dcterms:W3CDTF">2024-09-25T08:49:00Z</dcterms:modified>
</cp:coreProperties>
</file>